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0"/>
          <w:szCs w:val="20"/>
        </w:rPr>
        <w:t>Additional file 5 Expression of genes encoding ROS scavenging enzymes</w:t>
      </w:r>
      <w:r>
        <w:rPr>
          <w:sz w:val="20"/>
          <w:szCs w:val="20"/>
        </w:rPr>
        <w:t xml:space="preserve"> in T0, T1 and T2.5 libraries.</w:t>
      </w:r>
      <w:r>
        <w:rPr/>
        <w:t xml:space="preserve"> </w:t>
      </w:r>
    </w:p>
    <w:tbl>
      <w:tblPr>
        <w:tblW w:w="1332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2125"/>
        <w:gridCol w:w="2525"/>
        <w:gridCol w:w="3260"/>
        <w:gridCol w:w="1418"/>
        <w:gridCol w:w="1417"/>
        <w:gridCol w:w="1276"/>
      </w:tblGrid>
      <w:tr>
        <w:trPr/>
        <w:tc>
          <w:tcPr>
            <w:tcW w:w="130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  <w:t>Gene name</w:t>
            </w:r>
          </w:p>
        </w:tc>
        <w:tc>
          <w:tcPr>
            <w:tcW w:w="21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  <w:t>Gene ID (phytozome)</w:t>
            </w:r>
          </w:p>
        </w:tc>
        <w:tc>
          <w:tcPr>
            <w:tcW w:w="25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  <w:t xml:space="preserve">NCBI accession </w:t>
            </w: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  <w:t>n</w:t>
            </w: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  <w:t>umber</w:t>
            </w:r>
          </w:p>
        </w:tc>
        <w:tc>
          <w:tcPr>
            <w:tcW w:w="3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  <w:t xml:space="preserve">Functional </w:t>
            </w: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  <w:t>annotation</w:t>
            </w: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411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  <w:t>TPM</w:t>
            </w:r>
          </w:p>
        </w:tc>
      </w:tr>
      <w:tr>
        <w:trPr/>
        <w:tc>
          <w:tcPr>
            <w:tcW w:w="13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</w:r>
          </w:p>
        </w:tc>
        <w:tc>
          <w:tcPr>
            <w:tcW w:w="21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</w:r>
          </w:p>
        </w:tc>
        <w:tc>
          <w:tcPr>
            <w:tcW w:w="25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</w:r>
          </w:p>
        </w:tc>
        <w:tc>
          <w:tcPr>
            <w:tcW w:w="3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  <w:t xml:space="preserve">TSA </w:t>
            </w: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  <w:t>0</w:t>
            </w: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  <w:t xml:space="preserve"> </w:t>
            </w:r>
            <w:bookmarkStart w:id="0" w:name="OLE_LINK14"/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  <w:t>µM</w:t>
            </w:r>
            <w:bookmarkEnd w:id="0"/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  <w:t>TSA 1 µ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  <w:t>TSA 2.5 µM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SOD</w:t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bookmarkStart w:id="1" w:name="OLE_LINK1"/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Potri.005G044400</w:t>
            </w:r>
            <w:bookmarkEnd w:id="1"/>
          </w:p>
        </w:tc>
        <w:tc>
          <w:tcPr>
            <w:tcW w:w="25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 xml:space="preserve">EF405967     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Cu-Zn superoxide dismutase (SOD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276.39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340.8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385.62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CAT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bookmarkStart w:id="2" w:name="OLE_LINK2"/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Potri.002G009800</w:t>
            </w:r>
            <w:bookmarkEnd w:id="2"/>
          </w:p>
        </w:tc>
        <w:tc>
          <w:tcPr>
            <w:tcW w:w="25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 xml:space="preserve">XM_002301884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 xml:space="preserve">catalase family protein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49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13.42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26.86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bookmarkStart w:id="3" w:name="OLE_LINK3"/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Potri.005G100400</w:t>
            </w:r>
            <w:bookmarkEnd w:id="3"/>
          </w:p>
        </w:tc>
        <w:tc>
          <w:tcPr>
            <w:tcW w:w="25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 xml:space="preserve">XM_006382931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 xml:space="preserve">catalase family protein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7.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0.65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0.44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  <w:lang w:eastAsia="zh-CN"/>
              </w:rPr>
              <w:t xml:space="preserve"> b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bookmarkStart w:id="4" w:name="OLE_LINK4"/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Potri.005G251600</w:t>
            </w:r>
            <w:bookmarkEnd w:id="4"/>
          </w:p>
        </w:tc>
        <w:tc>
          <w:tcPr>
            <w:tcW w:w="25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XM_00230694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 xml:space="preserve">catalase family protein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28.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8.44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23.09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POD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bookmarkStart w:id="5" w:name="OLE_LINK5"/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Potri.004G015300</w:t>
            </w:r>
            <w:bookmarkEnd w:id="5"/>
          </w:p>
        </w:tc>
        <w:tc>
          <w:tcPr>
            <w:tcW w:w="25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FJ807473.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peroxidase (PO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38.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20.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27.75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bookmarkStart w:id="6" w:name="OLE_LINK6"/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Potri.006G129900</w:t>
            </w:r>
            <w:bookmarkEnd w:id="6"/>
          </w:p>
        </w:tc>
        <w:tc>
          <w:tcPr>
            <w:tcW w:w="25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FJ807474.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peroxidase (PO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65.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22.72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29.97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  <w:lang w:eastAsia="zh-CN"/>
              </w:rPr>
              <w:t xml:space="preserve"> b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bookmarkStart w:id="7" w:name="OLE_LINK7"/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Potri.005G108900</w:t>
            </w:r>
            <w:bookmarkEnd w:id="7"/>
          </w:p>
        </w:tc>
        <w:tc>
          <w:tcPr>
            <w:tcW w:w="25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 xml:space="preserve">FJ807475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peroxidase (PO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1.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2.44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bookmarkStart w:id="8" w:name="OLE_LINK8"/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Potri.016G125000</w:t>
            </w:r>
            <w:bookmarkEnd w:id="8"/>
          </w:p>
        </w:tc>
        <w:tc>
          <w:tcPr>
            <w:tcW w:w="2525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KJ201847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peroxidase (</w:t>
            </w:r>
            <w:bookmarkStart w:id="9" w:name="OLE_LINK9"/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P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RX82</w:t>
            </w:r>
            <w:bookmarkEnd w:id="9"/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104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134.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126.77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GST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bookmarkStart w:id="10" w:name="OLE_LINK10"/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Potri.016G118500</w:t>
            </w:r>
            <w:bookmarkEnd w:id="10"/>
          </w:p>
        </w:tc>
        <w:tc>
          <w:tcPr>
            <w:tcW w:w="252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XM_002323555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 xml:space="preserve">glutathione S-transferase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(</w:t>
            </w:r>
            <w:bookmarkStart w:id="11" w:name="OLE_LINK11"/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GST 15</w:t>
            </w:r>
            <w:bookmarkEnd w:id="11"/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)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 xml:space="preserve"> family protei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17.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3.68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14.21</w:t>
            </w:r>
          </w:p>
        </w:tc>
      </w:tr>
      <w:tr>
        <w:trPr/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bookmarkStart w:id="12" w:name="OLE_LINK12"/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Potri.016G104500</w:t>
            </w:r>
            <w:bookmarkEnd w:id="12"/>
          </w:p>
        </w:tc>
        <w:tc>
          <w:tcPr>
            <w:tcW w:w="25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GQ377238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glutathione S-transferase (</w:t>
            </w:r>
            <w:bookmarkStart w:id="13" w:name="OLE_LINK13"/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GST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U45</w:t>
            </w:r>
            <w:bookmarkEnd w:id="13"/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1.1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1.0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0.67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 xml:space="preserve">Annotations are based on gene descriptions at </w:t>
      </w:r>
      <w:hyperlink r:id="rId2">
        <w:r>
          <w:rPr>
            <w:rStyle w:val="InternetLink"/>
            <w:sz w:val="20"/>
            <w:szCs w:val="20"/>
          </w:rPr>
          <w:t>http://phytozome.jgi.doe.gov/pz/portal.html</w:t>
        </w:r>
      </w:hyperlink>
      <w:r>
        <w:rPr>
          <w:sz w:val="20"/>
          <w:szCs w:val="20"/>
        </w:rPr>
        <w:t xml:space="preserve"> and </w:t>
      </w:r>
      <w:r>
        <w:rPr>
          <w:sz w:val="20"/>
          <w:szCs w:val="20"/>
        </w:rPr>
        <w:t xml:space="preserve">blast in </w:t>
      </w:r>
      <w:hyperlink r:id="rId3" w:tgtFrame="_blank">
        <w:r>
          <w:rPr>
            <w:rStyle w:val="InternetLink"/>
            <w:sz w:val="20"/>
            <w:szCs w:val="20"/>
          </w:rPr>
          <w:t>National Center for Biotechnology Information (</w:t>
        </w:r>
        <w:r>
          <w:rPr>
            <w:rStyle w:val="InternetLink"/>
            <w:iCs/>
            <w:sz w:val="20"/>
            <w:szCs w:val="20"/>
          </w:rPr>
          <w:t>NCBI</w:t>
        </w:r>
        <w:r>
          <w:rPr>
            <w:rStyle w:val="InternetLink"/>
            <w:sz w:val="20"/>
            <w:szCs w:val="20"/>
          </w:rPr>
          <w:t>)</w:t>
        </w:r>
      </w:hyperlink>
      <w:r>
        <w:rPr>
          <w:sz w:val="20"/>
          <w:szCs w:val="20"/>
        </w:rPr>
        <w:t>.</w:t>
      </w:r>
    </w:p>
    <w:p>
      <w:pPr>
        <w:pStyle w:val="Normal"/>
        <w:spacing w:lineRule="auto" w:line="480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, Expression levels of the genes were significantly changed. 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  <w:bookmarkStart w:id="14" w:name="_GoBack"/>
      <w:bookmarkStart w:id="15" w:name="_GoBack"/>
      <w:bookmarkEnd w:id="15"/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hytozome.jgi.doe.gov/pz/portal.html" TargetMode="External"/><Relationship Id="rId3" Type="http://schemas.openxmlformats.org/officeDocument/2006/relationships/hyperlink" Target="http://www.baidu.com/link?url=MI8UYLYvDNLeMyEe6yYuAeuQx-5Fv8ZPHdb71ddcWknoOceN-i2iXeMp1RqxWmNt&amp;wd=&amp;eqid=bc18e9600003dfc400000002562dd05f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8T19:15:00Z</dcterms:created>
  <dc:creator>lamira</dc:creator>
  <dc:description/>
  <cp:keywords/>
  <dc:language>en-US</dc:language>
  <cp:lastModifiedBy>kjapin</cp:lastModifiedBy>
  <dcterms:modified xsi:type="dcterms:W3CDTF">2016-02-02T03:14:00Z</dcterms:modified>
  <cp:revision>2</cp:revision>
  <dc:subject/>
  <dc:title/>
</cp:coreProperties>
</file>